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CE616" w14:textId="77777777" w:rsidR="001A4EAE" w:rsidRDefault="001A4EAE" w:rsidP="001A4EAE">
      <w:pPr>
        <w:rPr>
          <w:b/>
          <w:bCs/>
        </w:rPr>
      </w:pPr>
      <w:r w:rsidRPr="001A4EAE">
        <w:rPr>
          <w:b/>
          <w:bCs/>
        </w:rPr>
        <w:t xml:space="preserve">The intersection of key </w:t>
      </w:r>
      <w:proofErr w:type="spellStart"/>
      <w:r w:rsidRPr="001A4EAE">
        <w:rPr>
          <w:b/>
          <w:bCs/>
        </w:rPr>
        <w:t>m</w:t>
      </w:r>
      <w:r w:rsidRPr="001A4EAE">
        <w:rPr>
          <w:rFonts w:ascii="Cambria Math" w:hAnsi="Cambria Math" w:cs="Cambria Math"/>
          <w:b/>
          <w:bCs/>
        </w:rPr>
        <w:t>⁶</w:t>
      </w:r>
      <w:r w:rsidRPr="001A4EAE">
        <w:rPr>
          <w:b/>
          <w:bCs/>
        </w:rPr>
        <w:t>A-modified</w:t>
      </w:r>
      <w:proofErr w:type="spellEnd"/>
      <w:r w:rsidRPr="001A4EAE">
        <w:rPr>
          <w:b/>
          <w:bCs/>
        </w:rPr>
        <w:t xml:space="preserve"> genes in the early stage of differentiation and genes significantly altered by METTL14 knockdown.</w:t>
      </w:r>
    </w:p>
    <w:p w14:paraId="36B495CB" w14:textId="77777777" w:rsidR="001A4EAE" w:rsidRPr="001A4EAE" w:rsidRDefault="001A4EAE" w:rsidP="001A4EAE">
      <w:pPr>
        <w:rPr>
          <w:b/>
          <w:bCs/>
        </w:rPr>
      </w:pPr>
    </w:p>
    <w:p w14:paraId="316A472D" w14:textId="3BB44B85" w:rsidR="00F771BA" w:rsidRPr="001D5C0D" w:rsidRDefault="001A4EAE" w:rsidP="001A4EAE">
      <w:pPr>
        <w:rPr>
          <w:rFonts w:ascii="Times New Roman" w:hAnsi="Times New Roman" w:cs="Times New Roman"/>
        </w:rPr>
      </w:pPr>
      <w:r w:rsidRPr="001D5C0D">
        <w:rPr>
          <w:rFonts w:ascii="Times New Roman" w:hAnsi="Times New Roman" w:cs="Times New Roman"/>
        </w:rPr>
        <w:t>SPP1, TNC, ASPH, CSTB, DKK2, H1-2, ARHGDIB, WNT4, NKD1, SPRY4, PPARGC1B, PMEPA1, ST8SIA4, MMRN2, BANK1, ZBTB46, ARHGAP26, ATXN7L1, B4GALNT1</w:t>
      </w:r>
    </w:p>
    <w:sectPr w:rsidR="00F771BA" w:rsidRPr="001D5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1A3CF" w14:textId="77777777" w:rsidR="00407221" w:rsidRDefault="00407221" w:rsidP="001A4EAE">
      <w:r>
        <w:separator/>
      </w:r>
    </w:p>
  </w:endnote>
  <w:endnote w:type="continuationSeparator" w:id="0">
    <w:p w14:paraId="69C341DA" w14:textId="77777777" w:rsidR="00407221" w:rsidRDefault="00407221" w:rsidP="001A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0825F" w14:textId="77777777" w:rsidR="00407221" w:rsidRDefault="00407221" w:rsidP="001A4EAE">
      <w:r>
        <w:separator/>
      </w:r>
    </w:p>
  </w:footnote>
  <w:footnote w:type="continuationSeparator" w:id="0">
    <w:p w14:paraId="0B8B2EAA" w14:textId="77777777" w:rsidR="00407221" w:rsidRDefault="00407221" w:rsidP="001A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168D"/>
    <w:rsid w:val="001A4EAE"/>
    <w:rsid w:val="001D5C0D"/>
    <w:rsid w:val="0038168D"/>
    <w:rsid w:val="003E70F0"/>
    <w:rsid w:val="00407221"/>
    <w:rsid w:val="007307E1"/>
    <w:rsid w:val="007B745C"/>
    <w:rsid w:val="009C4172"/>
    <w:rsid w:val="00F7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1FD74"/>
  <w15:chartTrackingRefBased/>
  <w15:docId w15:val="{042861AF-870B-457C-B396-4205D850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16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1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16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16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16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16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16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16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16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16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1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1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16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16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16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16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16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16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16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1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16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16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16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16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16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16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1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16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168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4E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4E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4E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qi zhang</dc:creator>
  <cp:keywords/>
  <dc:description/>
  <cp:lastModifiedBy>dianqi zhang</cp:lastModifiedBy>
  <cp:revision>3</cp:revision>
  <dcterms:created xsi:type="dcterms:W3CDTF">2025-10-19T07:29:00Z</dcterms:created>
  <dcterms:modified xsi:type="dcterms:W3CDTF">2025-10-23T08:39:00Z</dcterms:modified>
</cp:coreProperties>
</file>